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DCE6" w14:textId="5D2562B5" w:rsidR="00173CDE" w:rsidRPr="00BC316B" w:rsidRDefault="00173CDE" w:rsidP="00D643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="00DD7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F21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2A7A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sILP polymorphic </w:t>
      </w:r>
      <w:r w:rsidRPr="002A7A65">
        <w:rPr>
          <w:rStyle w:val="st"/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primers for validation in 36 tea genotypes</w:t>
      </w:r>
    </w:p>
    <w:p w14:paraId="61638E5D" w14:textId="53AA9FB7" w:rsidR="00173CDE" w:rsidRDefault="00173CDE" w:rsidP="00D64354">
      <w:pPr>
        <w:jc w:val="center"/>
      </w:pPr>
    </w:p>
    <w:p w14:paraId="53BE1DED" w14:textId="77777777" w:rsidR="00173CDE" w:rsidRDefault="00173CDE" w:rsidP="00D64354">
      <w:pPr>
        <w:jc w:val="center"/>
      </w:pPr>
    </w:p>
    <w:tbl>
      <w:tblPr>
        <w:tblStyle w:val="TableGrid"/>
        <w:tblW w:w="11401" w:type="dxa"/>
        <w:tblInd w:w="-998" w:type="dxa"/>
        <w:tblLook w:val="04A0" w:firstRow="1" w:lastRow="0" w:firstColumn="1" w:lastColumn="0" w:noHBand="0" w:noVBand="1"/>
      </w:tblPr>
      <w:tblGrid>
        <w:gridCol w:w="792"/>
        <w:gridCol w:w="1556"/>
        <w:gridCol w:w="1583"/>
        <w:gridCol w:w="4004"/>
        <w:gridCol w:w="1253"/>
        <w:gridCol w:w="1039"/>
        <w:gridCol w:w="1174"/>
      </w:tblGrid>
      <w:tr w:rsidR="003169EC" w:rsidRPr="00BC316B" w14:paraId="265E53CC" w14:textId="2FAA99AB" w:rsidTr="00D64354">
        <w:trPr>
          <w:trHeight w:val="535"/>
        </w:trPr>
        <w:tc>
          <w:tcPr>
            <w:tcW w:w="851" w:type="dxa"/>
          </w:tcPr>
          <w:p w14:paraId="46E9E182" w14:textId="19DF148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560" w:type="dxa"/>
          </w:tcPr>
          <w:p w14:paraId="6BA4C5C8" w14:textId="4E39FFA8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P_Pri_IDs</w:t>
            </w:r>
          </w:p>
        </w:tc>
        <w:tc>
          <w:tcPr>
            <w:tcW w:w="850" w:type="dxa"/>
          </w:tcPr>
          <w:p w14:paraId="2B44734F" w14:textId="10B8432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S_loci</w:t>
            </w:r>
          </w:p>
        </w:tc>
        <w:tc>
          <w:tcPr>
            <w:tcW w:w="4396" w:type="dxa"/>
          </w:tcPr>
          <w:p w14:paraId="0B6AE4EF" w14:textId="63C005E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annotation</w:t>
            </w:r>
            <w:r w:rsidR="003169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Pathway involved</w:t>
            </w:r>
          </w:p>
        </w:tc>
        <w:tc>
          <w:tcPr>
            <w:tcW w:w="1353" w:type="dxa"/>
          </w:tcPr>
          <w:p w14:paraId="7C0855AB" w14:textId="3F6B1E01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-End</w:t>
            </w:r>
          </w:p>
        </w:tc>
        <w:tc>
          <w:tcPr>
            <w:tcW w:w="1132" w:type="dxa"/>
          </w:tcPr>
          <w:p w14:paraId="66CB7542" w14:textId="7E21DC86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259" w:type="dxa"/>
          </w:tcPr>
          <w:p w14:paraId="3ED5F616" w14:textId="12829462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no.</w:t>
            </w:r>
          </w:p>
        </w:tc>
      </w:tr>
      <w:tr w:rsidR="003169EC" w:rsidRPr="00BC316B" w14:paraId="0BA4C64D" w14:textId="314E6FFA" w:rsidTr="00363193">
        <w:trPr>
          <w:trHeight w:val="1184"/>
        </w:trPr>
        <w:tc>
          <w:tcPr>
            <w:tcW w:w="851" w:type="dxa"/>
          </w:tcPr>
          <w:p w14:paraId="7A3F06F0" w14:textId="69FF187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14:paraId="0BC18564" w14:textId="1C6E983D" w:rsidR="000546C8" w:rsidRPr="00BC316B" w:rsidRDefault="00BA4D93" w:rsidP="00BA4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734</w:t>
            </w:r>
          </w:p>
        </w:tc>
        <w:tc>
          <w:tcPr>
            <w:tcW w:w="850" w:type="dxa"/>
          </w:tcPr>
          <w:p w14:paraId="1A26FD5C" w14:textId="36C7D4F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001133.1</w:t>
            </w:r>
          </w:p>
        </w:tc>
        <w:tc>
          <w:tcPr>
            <w:tcW w:w="4396" w:type="dxa"/>
          </w:tcPr>
          <w:p w14:paraId="2AD6A790" w14:textId="30E1D74A" w:rsidR="000546C8" w:rsidRPr="00BC316B" w:rsidRDefault="00D64354" w:rsidP="00363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354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D64354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3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193" w:rsidRPr="00363193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  <w:r w:rsidR="0036319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63193" w:rsidRPr="00363193">
              <w:rPr>
                <w:rFonts w:ascii="Times New Roman" w:hAnsi="Times New Roman" w:cs="Times New Roman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353" w:type="dxa"/>
          </w:tcPr>
          <w:p w14:paraId="64D27674" w14:textId="1EDD4CC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081-1574</w:t>
            </w:r>
          </w:p>
        </w:tc>
        <w:tc>
          <w:tcPr>
            <w:tcW w:w="1132" w:type="dxa"/>
          </w:tcPr>
          <w:p w14:paraId="79173DA4" w14:textId="5521C03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59" w:type="dxa"/>
          </w:tcPr>
          <w:p w14:paraId="292A9653" w14:textId="41818972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2F6E7A05" w14:textId="61D5B316" w:rsidTr="00D64354">
        <w:trPr>
          <w:trHeight w:val="535"/>
        </w:trPr>
        <w:tc>
          <w:tcPr>
            <w:tcW w:w="851" w:type="dxa"/>
          </w:tcPr>
          <w:p w14:paraId="3ED50F5A" w14:textId="7A5ACB8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bottom"/>
          </w:tcPr>
          <w:p w14:paraId="4B58260E" w14:textId="7501977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248</w:t>
            </w:r>
          </w:p>
        </w:tc>
        <w:tc>
          <w:tcPr>
            <w:tcW w:w="850" w:type="dxa"/>
          </w:tcPr>
          <w:p w14:paraId="0FB8B5C4" w14:textId="5142CCA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019196.1</w:t>
            </w:r>
          </w:p>
        </w:tc>
        <w:tc>
          <w:tcPr>
            <w:tcW w:w="4396" w:type="dxa"/>
          </w:tcPr>
          <w:p w14:paraId="450ADDE1" w14:textId="53E8F9C2" w:rsidR="000546C8" w:rsidRPr="00BC316B" w:rsidRDefault="0064734F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734F">
              <w:rPr>
                <w:rFonts w:ascii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353" w:type="dxa"/>
          </w:tcPr>
          <w:p w14:paraId="3C21C90A" w14:textId="07E7072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-293</w:t>
            </w:r>
          </w:p>
        </w:tc>
        <w:tc>
          <w:tcPr>
            <w:tcW w:w="1132" w:type="dxa"/>
          </w:tcPr>
          <w:p w14:paraId="772A5E3E" w14:textId="1D58CBE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59" w:type="dxa"/>
          </w:tcPr>
          <w:p w14:paraId="5E443107" w14:textId="2182A7F8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51F828F8" w14:textId="7919B1CE" w:rsidTr="00D64354">
        <w:trPr>
          <w:trHeight w:val="272"/>
        </w:trPr>
        <w:tc>
          <w:tcPr>
            <w:tcW w:w="851" w:type="dxa"/>
          </w:tcPr>
          <w:p w14:paraId="2EC3FF17" w14:textId="083FA1C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3C4BD148" w14:textId="4244F0B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2472</w:t>
            </w:r>
          </w:p>
        </w:tc>
        <w:tc>
          <w:tcPr>
            <w:tcW w:w="850" w:type="dxa"/>
          </w:tcPr>
          <w:p w14:paraId="43A88B3A" w14:textId="3CA5B5B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031199.1</w:t>
            </w:r>
          </w:p>
        </w:tc>
        <w:tc>
          <w:tcPr>
            <w:tcW w:w="4396" w:type="dxa"/>
          </w:tcPr>
          <w:p w14:paraId="00F100B4" w14:textId="01554C14" w:rsidR="000546C8" w:rsidRPr="00BC316B" w:rsidRDefault="00316241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6241">
              <w:rPr>
                <w:rFonts w:ascii="Times New Roman" w:hAnsi="Times New Roman" w:cs="Times New Roman"/>
                <w:sz w:val="24"/>
                <w:szCs w:val="24"/>
              </w:rPr>
              <w:t>Synaptic vesicle cycle</w:t>
            </w:r>
          </w:p>
        </w:tc>
        <w:tc>
          <w:tcPr>
            <w:tcW w:w="1353" w:type="dxa"/>
          </w:tcPr>
          <w:p w14:paraId="33F20245" w14:textId="4CEED1B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820-1315</w:t>
            </w:r>
          </w:p>
        </w:tc>
        <w:tc>
          <w:tcPr>
            <w:tcW w:w="1132" w:type="dxa"/>
          </w:tcPr>
          <w:p w14:paraId="664DCE81" w14:textId="0928D604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59" w:type="dxa"/>
          </w:tcPr>
          <w:p w14:paraId="69C72AFD" w14:textId="2C72887F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2B1AFE5D" w14:textId="18C90F31" w:rsidTr="00D64354">
        <w:trPr>
          <w:trHeight w:val="262"/>
        </w:trPr>
        <w:tc>
          <w:tcPr>
            <w:tcW w:w="851" w:type="dxa"/>
          </w:tcPr>
          <w:p w14:paraId="04B3A244" w14:textId="0C2E737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38488078" w14:textId="6FD36496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364</w:t>
            </w:r>
          </w:p>
        </w:tc>
        <w:tc>
          <w:tcPr>
            <w:tcW w:w="850" w:type="dxa"/>
          </w:tcPr>
          <w:p w14:paraId="50755548" w14:textId="13FF3A4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009586.1</w:t>
            </w:r>
          </w:p>
        </w:tc>
        <w:tc>
          <w:tcPr>
            <w:tcW w:w="4396" w:type="dxa"/>
          </w:tcPr>
          <w:p w14:paraId="046A2892" w14:textId="147FEED5" w:rsidR="000546C8" w:rsidRPr="00BC316B" w:rsidRDefault="00316241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6241">
              <w:rPr>
                <w:rFonts w:ascii="Times New Roman" w:hAnsi="Times New Roman" w:cs="Times New Roman"/>
                <w:sz w:val="24"/>
                <w:szCs w:val="24"/>
              </w:rPr>
              <w:t>Cationic antimicrobial peptide (CAMP) res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316241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353" w:type="dxa"/>
          </w:tcPr>
          <w:p w14:paraId="40559541" w14:textId="38B49FF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8-434</w:t>
            </w:r>
          </w:p>
        </w:tc>
        <w:tc>
          <w:tcPr>
            <w:tcW w:w="1132" w:type="dxa"/>
          </w:tcPr>
          <w:p w14:paraId="2E4BC03F" w14:textId="2057A0C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59" w:type="dxa"/>
          </w:tcPr>
          <w:p w14:paraId="74589820" w14:textId="40EB3AD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7BC85BA2" w14:textId="05D0EEDA" w:rsidTr="00D64354">
        <w:trPr>
          <w:trHeight w:val="272"/>
        </w:trPr>
        <w:tc>
          <w:tcPr>
            <w:tcW w:w="851" w:type="dxa"/>
          </w:tcPr>
          <w:p w14:paraId="0667D64F" w14:textId="6D104EB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459D0895" w14:textId="791F382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3345</w:t>
            </w:r>
          </w:p>
        </w:tc>
        <w:tc>
          <w:tcPr>
            <w:tcW w:w="850" w:type="dxa"/>
          </w:tcPr>
          <w:p w14:paraId="345F0AF4" w14:textId="3B2999D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29082.1</w:t>
            </w:r>
          </w:p>
        </w:tc>
        <w:tc>
          <w:tcPr>
            <w:tcW w:w="4396" w:type="dxa"/>
          </w:tcPr>
          <w:p w14:paraId="462DF546" w14:textId="7B92D33D" w:rsidR="000546C8" w:rsidRPr="003557B0" w:rsidRDefault="00EF5261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261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353" w:type="dxa"/>
          </w:tcPr>
          <w:p w14:paraId="3D340FC7" w14:textId="77A31372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469-593</w:t>
            </w:r>
          </w:p>
        </w:tc>
        <w:tc>
          <w:tcPr>
            <w:tcW w:w="1132" w:type="dxa"/>
          </w:tcPr>
          <w:p w14:paraId="114E16AB" w14:textId="70960CB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259" w:type="dxa"/>
          </w:tcPr>
          <w:p w14:paraId="3B67D1F9" w14:textId="1B3D279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4640EC94" w14:textId="18EF20D1" w:rsidTr="00D64354">
        <w:trPr>
          <w:trHeight w:val="262"/>
        </w:trPr>
        <w:tc>
          <w:tcPr>
            <w:tcW w:w="851" w:type="dxa"/>
          </w:tcPr>
          <w:p w14:paraId="71A87BE6" w14:textId="25A9461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50705AEC" w14:textId="3DBACC8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2225</w:t>
            </w:r>
          </w:p>
        </w:tc>
        <w:tc>
          <w:tcPr>
            <w:tcW w:w="850" w:type="dxa"/>
          </w:tcPr>
          <w:p w14:paraId="015D005B" w14:textId="3A81E64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04935.1</w:t>
            </w:r>
          </w:p>
        </w:tc>
        <w:tc>
          <w:tcPr>
            <w:tcW w:w="4396" w:type="dxa"/>
          </w:tcPr>
          <w:p w14:paraId="3C60E184" w14:textId="37F7A0C4" w:rsidR="000546C8" w:rsidRPr="00EF5261" w:rsidRDefault="00EF5261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261">
              <w:rPr>
                <w:rFonts w:ascii="Times New Roman" w:hAnsi="Times New Roman" w:cs="Times New Roman"/>
                <w:sz w:val="24"/>
                <w:szCs w:val="24"/>
              </w:rPr>
              <w:t>Citrate cy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F5261">
              <w:rPr>
                <w:rFonts w:ascii="Times New Roman" w:hAnsi="Times New Roman" w:cs="Times New Roman"/>
                <w:sz w:val="24"/>
                <w:szCs w:val="24"/>
              </w:rPr>
              <w:t xml:space="preserve"> Carbon metabolism, Biosynthesis of secondary metabolit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F44" w:rsidRPr="00526F4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  <w:r w:rsidR="00526F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6D3D" w:rsidRPr="008A6D3D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  <w:r w:rsidRPr="00EF52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14:paraId="67E356C2" w14:textId="6C2757D1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157-1104</w:t>
            </w:r>
          </w:p>
        </w:tc>
        <w:tc>
          <w:tcPr>
            <w:tcW w:w="1132" w:type="dxa"/>
          </w:tcPr>
          <w:p w14:paraId="1784370F" w14:textId="28D3F2B6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59" w:type="dxa"/>
          </w:tcPr>
          <w:p w14:paraId="28CA9FDC" w14:textId="1425A64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63179119" w14:textId="00637BAA" w:rsidTr="00D64354">
        <w:trPr>
          <w:trHeight w:val="544"/>
        </w:trPr>
        <w:tc>
          <w:tcPr>
            <w:tcW w:w="851" w:type="dxa"/>
          </w:tcPr>
          <w:p w14:paraId="67A06678" w14:textId="69F3627B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43C0B119" w14:textId="69D48E79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9058579"/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CSAPIP1038</w:t>
            </w:r>
            <w:bookmarkEnd w:id="0"/>
          </w:p>
        </w:tc>
        <w:tc>
          <w:tcPr>
            <w:tcW w:w="850" w:type="dxa"/>
          </w:tcPr>
          <w:p w14:paraId="5256E2EC" w14:textId="7C728E90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CSA019856.1</w:t>
            </w:r>
          </w:p>
        </w:tc>
        <w:tc>
          <w:tcPr>
            <w:tcW w:w="4396" w:type="dxa"/>
          </w:tcPr>
          <w:p w14:paraId="18FCFBBC" w14:textId="2B8D75F1" w:rsidR="000546C8" w:rsidRPr="00734F7E" w:rsidRDefault="00690FE4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FE4">
              <w:rPr>
                <w:rFonts w:ascii="Times New Roman" w:hAnsi="Times New Roman" w:cs="Times New Roman"/>
                <w:sz w:val="24"/>
                <w:szCs w:val="24"/>
              </w:rPr>
              <w:t>Wnt signaling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6683A" w:rsidRPr="00B6683A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  <w:r w:rsidR="00B668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353" w:type="dxa"/>
          </w:tcPr>
          <w:p w14:paraId="6A4C6594" w14:textId="6BB850B4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1240-1446</w:t>
            </w:r>
          </w:p>
        </w:tc>
        <w:tc>
          <w:tcPr>
            <w:tcW w:w="1132" w:type="dxa"/>
          </w:tcPr>
          <w:p w14:paraId="0FE1C38C" w14:textId="2B7A7325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59" w:type="dxa"/>
          </w:tcPr>
          <w:p w14:paraId="038BD9D7" w14:textId="0367B487" w:rsidR="000546C8" w:rsidRPr="00734F7E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69EC" w:rsidRPr="00BC316B" w14:paraId="6FB76A3E" w14:textId="77777777" w:rsidTr="00D64354">
        <w:trPr>
          <w:trHeight w:val="262"/>
        </w:trPr>
        <w:tc>
          <w:tcPr>
            <w:tcW w:w="851" w:type="dxa"/>
          </w:tcPr>
          <w:p w14:paraId="6FC83151" w14:textId="3915FF5F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6E18D4E7" w14:textId="1A6AB5E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702</w:t>
            </w:r>
          </w:p>
        </w:tc>
        <w:tc>
          <w:tcPr>
            <w:tcW w:w="850" w:type="dxa"/>
          </w:tcPr>
          <w:p w14:paraId="49AC9216" w14:textId="5A1EBA5C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15773.1</w:t>
            </w:r>
          </w:p>
        </w:tc>
        <w:tc>
          <w:tcPr>
            <w:tcW w:w="4396" w:type="dxa"/>
          </w:tcPr>
          <w:p w14:paraId="34218730" w14:textId="27A7166F" w:rsidR="000546C8" w:rsidRPr="003557B0" w:rsidRDefault="00000336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r w:rsidR="00B6683A" w:rsidRPr="00B6683A">
              <w:rPr>
                <w:rFonts w:ascii="Times New Roman" w:hAnsi="Times New Roman" w:cs="Times New Roman"/>
                <w:sz w:val="24"/>
                <w:szCs w:val="24"/>
              </w:rPr>
              <w:t xml:space="preserve"> and dicarboxylate metabolism</w:t>
            </w:r>
            <w:r w:rsidR="00B668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0336">
              <w:rPr>
                <w:rFonts w:ascii="Times New Roman" w:hAnsi="Times New Roman" w:cs="Times New Roman"/>
                <w:sz w:val="24"/>
                <w:szCs w:val="24"/>
              </w:rPr>
              <w:tab/>
              <w:t>Metabolic path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1035" w:rsidRPr="00DE1035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1353" w:type="dxa"/>
          </w:tcPr>
          <w:p w14:paraId="7C6D2CAE" w14:textId="3C5215F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13-191</w:t>
            </w:r>
          </w:p>
        </w:tc>
        <w:tc>
          <w:tcPr>
            <w:tcW w:w="1132" w:type="dxa"/>
          </w:tcPr>
          <w:p w14:paraId="0358157D" w14:textId="7AFECA1D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59" w:type="dxa"/>
          </w:tcPr>
          <w:p w14:paraId="653CFCB4" w14:textId="3C85594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169EC" w:rsidRPr="00BC316B" w14:paraId="171A93DB" w14:textId="77777777" w:rsidTr="00D64354">
        <w:trPr>
          <w:trHeight w:val="272"/>
        </w:trPr>
        <w:tc>
          <w:tcPr>
            <w:tcW w:w="851" w:type="dxa"/>
          </w:tcPr>
          <w:p w14:paraId="07A241F6" w14:textId="1BF2AE9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76C91D48" w14:textId="0AD1927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799</w:t>
            </w:r>
          </w:p>
        </w:tc>
        <w:tc>
          <w:tcPr>
            <w:tcW w:w="850" w:type="dxa"/>
          </w:tcPr>
          <w:p w14:paraId="1C7545B9" w14:textId="67D05C3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33796.1</w:t>
            </w:r>
          </w:p>
        </w:tc>
        <w:tc>
          <w:tcPr>
            <w:tcW w:w="4396" w:type="dxa"/>
          </w:tcPr>
          <w:p w14:paraId="512248EF" w14:textId="03BFAF55" w:rsidR="000546C8" w:rsidRPr="003557B0" w:rsidRDefault="00C20AB4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0AB4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0AB4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353" w:type="dxa"/>
          </w:tcPr>
          <w:p w14:paraId="5A0099B4" w14:textId="054C09D8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790-1439</w:t>
            </w:r>
          </w:p>
        </w:tc>
        <w:tc>
          <w:tcPr>
            <w:tcW w:w="1132" w:type="dxa"/>
          </w:tcPr>
          <w:p w14:paraId="641583E0" w14:textId="5F1AAB8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59" w:type="dxa"/>
          </w:tcPr>
          <w:p w14:paraId="28712163" w14:textId="62BE3E5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69EC" w:rsidRPr="00BC316B" w14:paraId="056148FE" w14:textId="77777777" w:rsidTr="00D64354">
        <w:trPr>
          <w:trHeight w:val="535"/>
        </w:trPr>
        <w:tc>
          <w:tcPr>
            <w:tcW w:w="851" w:type="dxa"/>
          </w:tcPr>
          <w:p w14:paraId="189CD0D8" w14:textId="7EC9F64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5304B786" w14:textId="24EC015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0379</w:t>
            </w:r>
          </w:p>
        </w:tc>
        <w:tc>
          <w:tcPr>
            <w:tcW w:w="850" w:type="dxa"/>
          </w:tcPr>
          <w:p w14:paraId="77016D56" w14:textId="207A721F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12646.1</w:t>
            </w:r>
          </w:p>
        </w:tc>
        <w:tc>
          <w:tcPr>
            <w:tcW w:w="4396" w:type="dxa"/>
          </w:tcPr>
          <w:p w14:paraId="6F1A2153" w14:textId="4723986A" w:rsidR="000546C8" w:rsidRPr="003557B0" w:rsidRDefault="00C20AB4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0AB4">
              <w:rPr>
                <w:rFonts w:ascii="Times New Roman" w:hAnsi="Times New Roman" w:cs="Times New Roman"/>
                <w:sz w:val="24"/>
                <w:szCs w:val="24"/>
              </w:rPr>
              <w:t>peptide chain release factor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ranscription factor</w:t>
            </w:r>
          </w:p>
        </w:tc>
        <w:tc>
          <w:tcPr>
            <w:tcW w:w="1353" w:type="dxa"/>
          </w:tcPr>
          <w:p w14:paraId="0CCC7E65" w14:textId="2B54CBC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1100-1898</w:t>
            </w:r>
          </w:p>
        </w:tc>
        <w:tc>
          <w:tcPr>
            <w:tcW w:w="1132" w:type="dxa"/>
          </w:tcPr>
          <w:p w14:paraId="1C19AFCD" w14:textId="1971963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259" w:type="dxa"/>
          </w:tcPr>
          <w:p w14:paraId="207A0D69" w14:textId="376AC276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69EC" w:rsidRPr="00BC316B" w14:paraId="318746B4" w14:textId="77777777" w:rsidTr="00D64354">
        <w:trPr>
          <w:trHeight w:val="272"/>
        </w:trPr>
        <w:tc>
          <w:tcPr>
            <w:tcW w:w="851" w:type="dxa"/>
          </w:tcPr>
          <w:p w14:paraId="30A18929" w14:textId="27D7B20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4017C7EE" w14:textId="0CFC7652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3932</w:t>
            </w:r>
          </w:p>
        </w:tc>
        <w:tc>
          <w:tcPr>
            <w:tcW w:w="850" w:type="dxa"/>
          </w:tcPr>
          <w:p w14:paraId="6B5DCDB9" w14:textId="0652AC4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20068.1</w:t>
            </w:r>
          </w:p>
        </w:tc>
        <w:tc>
          <w:tcPr>
            <w:tcW w:w="4396" w:type="dxa"/>
          </w:tcPr>
          <w:p w14:paraId="5E1B5657" w14:textId="4343ECA6" w:rsidR="000546C8" w:rsidRPr="003557B0" w:rsidRDefault="00D20E8B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0E8B">
              <w:rPr>
                <w:rFonts w:ascii="Times New Roman" w:hAnsi="Times New Roman" w:cs="Times New Roman"/>
                <w:sz w:val="24"/>
                <w:szCs w:val="24"/>
              </w:rPr>
              <w:t>Two-component 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ignal transduction</w:t>
            </w:r>
          </w:p>
        </w:tc>
        <w:tc>
          <w:tcPr>
            <w:tcW w:w="1353" w:type="dxa"/>
          </w:tcPr>
          <w:p w14:paraId="08AA315D" w14:textId="587D686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334-560</w:t>
            </w:r>
          </w:p>
        </w:tc>
        <w:tc>
          <w:tcPr>
            <w:tcW w:w="1132" w:type="dxa"/>
          </w:tcPr>
          <w:p w14:paraId="043479B5" w14:textId="10C91BE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59" w:type="dxa"/>
          </w:tcPr>
          <w:p w14:paraId="6C2DBBB7" w14:textId="15B2F27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7505DBB4" w14:textId="77777777" w:rsidTr="00D64354">
        <w:trPr>
          <w:trHeight w:val="262"/>
        </w:trPr>
        <w:tc>
          <w:tcPr>
            <w:tcW w:w="851" w:type="dxa"/>
          </w:tcPr>
          <w:p w14:paraId="5974DC10" w14:textId="65362BC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732B26EE" w14:textId="4C53EA1A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0295</w:t>
            </w:r>
          </w:p>
        </w:tc>
        <w:tc>
          <w:tcPr>
            <w:tcW w:w="850" w:type="dxa"/>
          </w:tcPr>
          <w:p w14:paraId="59815F7C" w14:textId="5FECCC3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CSA036415.1</w:t>
            </w:r>
          </w:p>
        </w:tc>
        <w:tc>
          <w:tcPr>
            <w:tcW w:w="4396" w:type="dxa"/>
          </w:tcPr>
          <w:p w14:paraId="08AA32E4" w14:textId="3A6C3D91" w:rsidR="000546C8" w:rsidRPr="003557B0" w:rsidRDefault="00D20E8B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0E8B">
              <w:rPr>
                <w:rFonts w:ascii="Times New Roman" w:hAnsi="Times New Roman" w:cs="Times New Roman"/>
                <w:sz w:val="24"/>
                <w:szCs w:val="24"/>
              </w:rPr>
              <w:t>Translationally controlled tumour protein</w:t>
            </w:r>
          </w:p>
        </w:tc>
        <w:tc>
          <w:tcPr>
            <w:tcW w:w="1353" w:type="dxa"/>
          </w:tcPr>
          <w:p w14:paraId="53390EF5" w14:textId="59CC2B6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7B0">
              <w:rPr>
                <w:rFonts w:ascii="Times New Roman" w:hAnsi="Times New Roman" w:cs="Times New Roman"/>
                <w:sz w:val="24"/>
                <w:szCs w:val="24"/>
              </w:rPr>
              <w:t>343-503</w:t>
            </w:r>
          </w:p>
        </w:tc>
        <w:tc>
          <w:tcPr>
            <w:tcW w:w="1132" w:type="dxa"/>
          </w:tcPr>
          <w:p w14:paraId="4EFFB0F5" w14:textId="44999276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259" w:type="dxa"/>
          </w:tcPr>
          <w:p w14:paraId="42348CAF" w14:textId="0D0BE77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4874E8C1" w14:textId="77777777" w:rsidTr="00D64354">
        <w:trPr>
          <w:trHeight w:val="272"/>
        </w:trPr>
        <w:tc>
          <w:tcPr>
            <w:tcW w:w="851" w:type="dxa"/>
          </w:tcPr>
          <w:p w14:paraId="7CCA8930" w14:textId="701E032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00FDFFEF" w14:textId="4A48B7C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4263</w:t>
            </w:r>
          </w:p>
        </w:tc>
        <w:tc>
          <w:tcPr>
            <w:tcW w:w="850" w:type="dxa"/>
          </w:tcPr>
          <w:p w14:paraId="2B50334A" w14:textId="1DF7251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E92">
              <w:rPr>
                <w:rFonts w:ascii="Times New Roman" w:hAnsi="Times New Roman" w:cs="Times New Roman"/>
                <w:sz w:val="24"/>
                <w:szCs w:val="24"/>
              </w:rPr>
              <w:t>CSA033762.1</w:t>
            </w:r>
          </w:p>
        </w:tc>
        <w:tc>
          <w:tcPr>
            <w:tcW w:w="4396" w:type="dxa"/>
          </w:tcPr>
          <w:p w14:paraId="30E69DCC" w14:textId="2093A1FB" w:rsidR="000546C8" w:rsidRPr="00D21E92" w:rsidRDefault="00BE21AF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1AF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23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237C" w:rsidRPr="00F8237C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  <w:r w:rsidR="00F823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8237C" w:rsidRPr="00F8237C">
              <w:rPr>
                <w:rFonts w:ascii="Times New Roman" w:hAnsi="Times New Roman" w:cs="Times New Roman"/>
                <w:sz w:val="24"/>
                <w:szCs w:val="24"/>
              </w:rPr>
              <w:tab/>
              <w:t>Biosynthesis of secondary metabolites</w:t>
            </w:r>
            <w:r w:rsidR="00F823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8237C" w:rsidRPr="00F8237C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  <w:r w:rsidR="00F823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8237C" w:rsidRPr="00F8237C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353" w:type="dxa"/>
          </w:tcPr>
          <w:p w14:paraId="3ECC71F4" w14:textId="046EFCD8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E92">
              <w:rPr>
                <w:rFonts w:ascii="Times New Roman" w:hAnsi="Times New Roman" w:cs="Times New Roman"/>
                <w:sz w:val="24"/>
                <w:szCs w:val="24"/>
              </w:rPr>
              <w:t>886-1187</w:t>
            </w:r>
          </w:p>
        </w:tc>
        <w:tc>
          <w:tcPr>
            <w:tcW w:w="1132" w:type="dxa"/>
          </w:tcPr>
          <w:p w14:paraId="443C7B57" w14:textId="36FDAE63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259" w:type="dxa"/>
          </w:tcPr>
          <w:p w14:paraId="5F5484BB" w14:textId="1CBC8BB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381B75EF" w14:textId="77777777" w:rsidTr="00D64354">
        <w:trPr>
          <w:trHeight w:val="262"/>
        </w:trPr>
        <w:tc>
          <w:tcPr>
            <w:tcW w:w="851" w:type="dxa"/>
          </w:tcPr>
          <w:p w14:paraId="794E12E0" w14:textId="45108CCE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4337156F" w14:textId="62BECF9D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3314</w:t>
            </w:r>
          </w:p>
        </w:tc>
        <w:tc>
          <w:tcPr>
            <w:tcW w:w="850" w:type="dxa"/>
          </w:tcPr>
          <w:p w14:paraId="333E191E" w14:textId="5F58A3A1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691">
              <w:rPr>
                <w:rFonts w:ascii="Times New Roman" w:hAnsi="Times New Roman" w:cs="Times New Roman"/>
                <w:sz w:val="24"/>
                <w:szCs w:val="24"/>
              </w:rPr>
              <w:t>CSA012744.1</w:t>
            </w:r>
          </w:p>
        </w:tc>
        <w:tc>
          <w:tcPr>
            <w:tcW w:w="4396" w:type="dxa"/>
          </w:tcPr>
          <w:p w14:paraId="3283661A" w14:textId="12E2A6AA" w:rsidR="000546C8" w:rsidRPr="00D23691" w:rsidRDefault="007A0FF9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FF9">
              <w:rPr>
                <w:rFonts w:ascii="Times New Roman" w:hAnsi="Times New Roman" w:cs="Times New Roman"/>
                <w:sz w:val="24"/>
                <w:szCs w:val="24"/>
              </w:rPr>
              <w:t>Plant hormone signal trans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7172F" w:rsidRPr="0057172F">
              <w:rPr>
                <w:rFonts w:ascii="Times New Roman" w:hAnsi="Times New Roman" w:cs="Times New Roman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1353" w:type="dxa"/>
          </w:tcPr>
          <w:p w14:paraId="70566CE9" w14:textId="1A405ED9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691">
              <w:rPr>
                <w:rFonts w:ascii="Times New Roman" w:hAnsi="Times New Roman" w:cs="Times New Roman"/>
                <w:sz w:val="24"/>
                <w:szCs w:val="24"/>
              </w:rPr>
              <w:t>458-650</w:t>
            </w:r>
          </w:p>
        </w:tc>
        <w:tc>
          <w:tcPr>
            <w:tcW w:w="1132" w:type="dxa"/>
          </w:tcPr>
          <w:p w14:paraId="3E9D1EC1" w14:textId="7D3A4BE8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259" w:type="dxa"/>
          </w:tcPr>
          <w:p w14:paraId="2CB1B28C" w14:textId="0848B524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EC" w:rsidRPr="00BC316B" w14:paraId="26A3A709" w14:textId="77777777" w:rsidTr="00D64354">
        <w:trPr>
          <w:trHeight w:val="272"/>
        </w:trPr>
        <w:tc>
          <w:tcPr>
            <w:tcW w:w="851" w:type="dxa"/>
          </w:tcPr>
          <w:p w14:paraId="108819D5" w14:textId="5D285D37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14:paraId="5053C935" w14:textId="457A1FB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CSAPIP0572</w:t>
            </w:r>
          </w:p>
        </w:tc>
        <w:tc>
          <w:tcPr>
            <w:tcW w:w="850" w:type="dxa"/>
          </w:tcPr>
          <w:p w14:paraId="395AE560" w14:textId="76AB6F2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691">
              <w:rPr>
                <w:rFonts w:ascii="Times New Roman" w:hAnsi="Times New Roman" w:cs="Times New Roman"/>
                <w:sz w:val="24"/>
                <w:szCs w:val="24"/>
              </w:rPr>
              <w:t>CSA004492.1</w:t>
            </w:r>
          </w:p>
        </w:tc>
        <w:tc>
          <w:tcPr>
            <w:tcW w:w="4396" w:type="dxa"/>
          </w:tcPr>
          <w:p w14:paraId="3025F088" w14:textId="2DB88F55" w:rsidR="000546C8" w:rsidRPr="00D23691" w:rsidRDefault="008F557E" w:rsidP="00647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57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557E">
              <w:rPr>
                <w:rFonts w:ascii="Times New Roman" w:hAnsi="Times New Roman" w:cs="Times New Roman"/>
                <w:sz w:val="24"/>
                <w:szCs w:val="24"/>
              </w:rPr>
              <w:t>TP-dependent NAD(P)H-hydrate dehydratas</w:t>
            </w:r>
          </w:p>
        </w:tc>
        <w:tc>
          <w:tcPr>
            <w:tcW w:w="1353" w:type="dxa"/>
          </w:tcPr>
          <w:p w14:paraId="6F1E55A9" w14:textId="75F0C0EB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691">
              <w:rPr>
                <w:rFonts w:ascii="Times New Roman" w:hAnsi="Times New Roman" w:cs="Times New Roman"/>
                <w:sz w:val="24"/>
                <w:szCs w:val="24"/>
              </w:rPr>
              <w:t>91-249</w:t>
            </w:r>
          </w:p>
        </w:tc>
        <w:tc>
          <w:tcPr>
            <w:tcW w:w="1132" w:type="dxa"/>
          </w:tcPr>
          <w:p w14:paraId="79C920AA" w14:textId="516BF530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259" w:type="dxa"/>
          </w:tcPr>
          <w:p w14:paraId="33F705BB" w14:textId="6859C865" w:rsidR="000546C8" w:rsidRPr="00BC316B" w:rsidRDefault="000546C8" w:rsidP="00D6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0EC97DD" w14:textId="77777777" w:rsidR="008A534B" w:rsidRPr="00BC316B" w:rsidRDefault="008A534B" w:rsidP="00D6435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A534B" w:rsidRPr="00BC3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4B"/>
    <w:rsid w:val="00000336"/>
    <w:rsid w:val="000546C8"/>
    <w:rsid w:val="00173CDE"/>
    <w:rsid w:val="002A2FCA"/>
    <w:rsid w:val="00316241"/>
    <w:rsid w:val="003169EC"/>
    <w:rsid w:val="003557B0"/>
    <w:rsid w:val="00363193"/>
    <w:rsid w:val="0045451F"/>
    <w:rsid w:val="00526F44"/>
    <w:rsid w:val="0057172F"/>
    <w:rsid w:val="0064734F"/>
    <w:rsid w:val="00690FE4"/>
    <w:rsid w:val="00734F7E"/>
    <w:rsid w:val="007A0FF9"/>
    <w:rsid w:val="00853258"/>
    <w:rsid w:val="00892F1A"/>
    <w:rsid w:val="008A534B"/>
    <w:rsid w:val="008A6D3D"/>
    <w:rsid w:val="008F557E"/>
    <w:rsid w:val="009F2165"/>
    <w:rsid w:val="00AE0946"/>
    <w:rsid w:val="00B6683A"/>
    <w:rsid w:val="00BA4D93"/>
    <w:rsid w:val="00BC316B"/>
    <w:rsid w:val="00BC5518"/>
    <w:rsid w:val="00BE21AF"/>
    <w:rsid w:val="00C20AB4"/>
    <w:rsid w:val="00CB0579"/>
    <w:rsid w:val="00CE56AB"/>
    <w:rsid w:val="00D20E8B"/>
    <w:rsid w:val="00D21E92"/>
    <w:rsid w:val="00D23691"/>
    <w:rsid w:val="00D64354"/>
    <w:rsid w:val="00DC31B7"/>
    <w:rsid w:val="00DD780D"/>
    <w:rsid w:val="00DE1035"/>
    <w:rsid w:val="00E06CA4"/>
    <w:rsid w:val="00E10DA8"/>
    <w:rsid w:val="00E34414"/>
    <w:rsid w:val="00E57E67"/>
    <w:rsid w:val="00EF5261"/>
    <w:rsid w:val="00F8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3942C"/>
  <w15:chartTrackingRefBased/>
  <w15:docId w15:val="{7F0CC8B3-58CF-4F88-9AA1-34DAA5EC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C5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rohila</dc:creator>
  <cp:keywords/>
  <dc:description/>
  <cp:lastModifiedBy>megha rohila</cp:lastModifiedBy>
  <cp:revision>40</cp:revision>
  <dcterms:created xsi:type="dcterms:W3CDTF">2021-09-28T06:17:00Z</dcterms:created>
  <dcterms:modified xsi:type="dcterms:W3CDTF">2022-08-05T17:53:00Z</dcterms:modified>
</cp:coreProperties>
</file>